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33463" w:rsidRPr="00C45EB4" w:rsidRDefault="00833463" w:rsidP="00833463">
      <w:pPr>
        <w:rPr>
          <w:rStyle w:val="fontstyle01"/>
          <w:rFonts w:ascii="Times New Roman" w:hAnsi="Times New Roman" w:cs="Times New Roman"/>
          <w:sz w:val="21"/>
          <w:szCs w:val="21"/>
        </w:rPr>
      </w:pPr>
      <w:r w:rsidRPr="00833463">
        <w:rPr>
          <w:rStyle w:val="fontstyle01"/>
          <w:rFonts w:ascii="Times New Roman" w:hAnsi="Times New Roman" w:cs="Times New Roman" w:hint="eastAsia"/>
          <w:b/>
          <w:sz w:val="21"/>
          <w:szCs w:val="21"/>
        </w:rPr>
        <w:t>T</w:t>
      </w:r>
      <w:r w:rsidRPr="00833463">
        <w:rPr>
          <w:rStyle w:val="fontstyle01"/>
          <w:rFonts w:ascii="Times New Roman" w:hAnsi="Times New Roman" w:cs="Times New Roman"/>
          <w:b/>
          <w:sz w:val="21"/>
          <w:szCs w:val="21"/>
        </w:rPr>
        <w:t>able S1</w:t>
      </w:r>
      <w:r>
        <w:rPr>
          <w:rStyle w:val="fontstyle01"/>
          <w:rFonts w:ascii="Times New Roman" w:hAnsi="Times New Roman" w:cs="Times New Roman"/>
          <w:sz w:val="21"/>
          <w:szCs w:val="21"/>
        </w:rPr>
        <w:t>.</w:t>
      </w:r>
      <w:r>
        <w:rPr>
          <w:rStyle w:val="fontstyle01"/>
          <w:rFonts w:ascii="Times New Roman" w:hAnsi="Times New Roman" w:cs="Times New Roman"/>
          <w:sz w:val="21"/>
          <w:szCs w:val="21"/>
        </w:rPr>
        <w:t xml:space="preserve"> Voxel-wise gray matter volume difference among three groups.</w:t>
      </w:r>
    </w:p>
    <w:tbl>
      <w:tblPr>
        <w:tblStyle w:val="a7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9"/>
        <w:gridCol w:w="1418"/>
        <w:gridCol w:w="1701"/>
        <w:gridCol w:w="2388"/>
        <w:gridCol w:w="1660"/>
      </w:tblGrid>
      <w:tr w:rsidR="00833463" w:rsidRPr="00C45EB4" w:rsidTr="00833463">
        <w:trPr>
          <w:jc w:val="center"/>
        </w:trPr>
        <w:tc>
          <w:tcPr>
            <w:tcW w:w="1129" w:type="dxa"/>
          </w:tcPr>
          <w:p w:rsidR="00833463" w:rsidRPr="00C45EB4" w:rsidRDefault="00833463" w:rsidP="00833463">
            <w:pPr>
              <w:jc w:val="center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C45EB4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Cluster</w:t>
            </w:r>
          </w:p>
        </w:tc>
        <w:tc>
          <w:tcPr>
            <w:tcW w:w="1418" w:type="dxa"/>
          </w:tcPr>
          <w:p w:rsidR="00833463" w:rsidRPr="00C45EB4" w:rsidRDefault="00833463" w:rsidP="00833463">
            <w:pPr>
              <w:jc w:val="center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C45EB4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No. of voxels</w:t>
            </w:r>
          </w:p>
        </w:tc>
        <w:tc>
          <w:tcPr>
            <w:tcW w:w="1701" w:type="dxa"/>
          </w:tcPr>
          <w:p w:rsidR="00833463" w:rsidRPr="00C45EB4" w:rsidRDefault="00833463" w:rsidP="00833463">
            <w:pPr>
              <w:jc w:val="center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C45EB4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Peak coordinate</w:t>
            </w:r>
          </w:p>
        </w:tc>
        <w:tc>
          <w:tcPr>
            <w:tcW w:w="2388" w:type="dxa"/>
          </w:tcPr>
          <w:p w:rsidR="00833463" w:rsidRPr="00C45EB4" w:rsidRDefault="00833463" w:rsidP="00833463">
            <w:pPr>
              <w:jc w:val="center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C45EB4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Including regions</w:t>
            </w:r>
          </w:p>
        </w:tc>
        <w:tc>
          <w:tcPr>
            <w:tcW w:w="1660" w:type="dxa"/>
          </w:tcPr>
          <w:p w:rsidR="00833463" w:rsidRPr="00C45EB4" w:rsidRDefault="00833463" w:rsidP="00833463">
            <w:pPr>
              <w:jc w:val="center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C45EB4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F</w:t>
            </w:r>
          </w:p>
        </w:tc>
      </w:tr>
      <w:tr w:rsidR="00833463" w:rsidRPr="00C45EB4" w:rsidTr="00833463">
        <w:trPr>
          <w:jc w:val="center"/>
        </w:trPr>
        <w:tc>
          <w:tcPr>
            <w:tcW w:w="1129" w:type="dxa"/>
          </w:tcPr>
          <w:p w:rsidR="00833463" w:rsidRPr="00C45EB4" w:rsidRDefault="00833463" w:rsidP="00833463">
            <w:pPr>
              <w:jc w:val="center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C45EB4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418" w:type="dxa"/>
          </w:tcPr>
          <w:p w:rsidR="00833463" w:rsidRPr="00C45EB4" w:rsidRDefault="00833463" w:rsidP="00833463">
            <w:pPr>
              <w:jc w:val="center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C45EB4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748</w:t>
            </w:r>
          </w:p>
        </w:tc>
        <w:tc>
          <w:tcPr>
            <w:tcW w:w="1701" w:type="dxa"/>
          </w:tcPr>
          <w:p w:rsidR="00833463" w:rsidRPr="00C45EB4" w:rsidRDefault="00833463" w:rsidP="00833463">
            <w:pPr>
              <w:jc w:val="center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C45EB4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-29,-11,-12</w:t>
            </w:r>
          </w:p>
        </w:tc>
        <w:tc>
          <w:tcPr>
            <w:tcW w:w="2388" w:type="dxa"/>
          </w:tcPr>
          <w:p w:rsidR="00833463" w:rsidRPr="00C45EB4" w:rsidRDefault="00833463" w:rsidP="00833463">
            <w:pPr>
              <w:jc w:val="center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C45EB4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Left hippocampus</w:t>
            </w:r>
          </w:p>
        </w:tc>
        <w:tc>
          <w:tcPr>
            <w:tcW w:w="1660" w:type="dxa"/>
          </w:tcPr>
          <w:p w:rsidR="00833463" w:rsidRPr="00C45EB4" w:rsidRDefault="00833463" w:rsidP="00B72D68">
            <w:pPr>
              <w:jc w:val="center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C45EB4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12.28</w:t>
            </w:r>
          </w:p>
        </w:tc>
      </w:tr>
      <w:tr w:rsidR="00833463" w:rsidRPr="00C45EB4" w:rsidTr="00833463">
        <w:trPr>
          <w:jc w:val="center"/>
        </w:trPr>
        <w:tc>
          <w:tcPr>
            <w:tcW w:w="1129" w:type="dxa"/>
          </w:tcPr>
          <w:p w:rsidR="00833463" w:rsidRPr="00C45EB4" w:rsidRDefault="00833463" w:rsidP="00833463">
            <w:pPr>
              <w:jc w:val="center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8" w:type="dxa"/>
          </w:tcPr>
          <w:p w:rsidR="00833463" w:rsidRPr="00C45EB4" w:rsidRDefault="00833463" w:rsidP="00833463">
            <w:pPr>
              <w:jc w:val="center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01" w:type="dxa"/>
          </w:tcPr>
          <w:p w:rsidR="00833463" w:rsidRPr="00C45EB4" w:rsidRDefault="00833463" w:rsidP="00833463">
            <w:pPr>
              <w:jc w:val="center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88" w:type="dxa"/>
          </w:tcPr>
          <w:p w:rsidR="00833463" w:rsidRPr="00C45EB4" w:rsidRDefault="00833463" w:rsidP="00833463">
            <w:pPr>
              <w:jc w:val="center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C45EB4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Parahippocampa Gyrus</w:t>
            </w:r>
          </w:p>
        </w:tc>
        <w:tc>
          <w:tcPr>
            <w:tcW w:w="1660" w:type="dxa"/>
          </w:tcPr>
          <w:p w:rsidR="00833463" w:rsidRPr="00C45EB4" w:rsidRDefault="00833463" w:rsidP="00833463">
            <w:pPr>
              <w:jc w:val="center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833463" w:rsidRPr="00C45EB4" w:rsidTr="00833463">
        <w:trPr>
          <w:jc w:val="center"/>
        </w:trPr>
        <w:tc>
          <w:tcPr>
            <w:tcW w:w="1129" w:type="dxa"/>
          </w:tcPr>
          <w:p w:rsidR="00833463" w:rsidRPr="00C45EB4" w:rsidRDefault="00833463" w:rsidP="00833463">
            <w:pPr>
              <w:jc w:val="center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C45EB4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1418" w:type="dxa"/>
          </w:tcPr>
          <w:p w:rsidR="00833463" w:rsidRPr="00C45EB4" w:rsidRDefault="00833463" w:rsidP="00833463">
            <w:pPr>
              <w:jc w:val="center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C45EB4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411</w:t>
            </w:r>
          </w:p>
        </w:tc>
        <w:tc>
          <w:tcPr>
            <w:tcW w:w="1701" w:type="dxa"/>
          </w:tcPr>
          <w:p w:rsidR="00833463" w:rsidRPr="00C45EB4" w:rsidRDefault="00833463" w:rsidP="00833463">
            <w:pPr>
              <w:jc w:val="center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C45EB4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32,-9,-14</w:t>
            </w:r>
          </w:p>
        </w:tc>
        <w:tc>
          <w:tcPr>
            <w:tcW w:w="2388" w:type="dxa"/>
          </w:tcPr>
          <w:p w:rsidR="00833463" w:rsidRPr="00C45EB4" w:rsidRDefault="00833463" w:rsidP="00833463">
            <w:pPr>
              <w:jc w:val="center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C45EB4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Right hippocampus</w:t>
            </w:r>
          </w:p>
        </w:tc>
        <w:tc>
          <w:tcPr>
            <w:tcW w:w="1660" w:type="dxa"/>
          </w:tcPr>
          <w:p w:rsidR="00833463" w:rsidRPr="00C45EB4" w:rsidRDefault="00833463" w:rsidP="00B72D68">
            <w:pPr>
              <w:jc w:val="center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C45EB4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10.2</w:t>
            </w:r>
            <w:r w:rsidR="00B72D68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</w:tr>
      <w:tr w:rsidR="00833463" w:rsidRPr="00C45EB4" w:rsidTr="00833463">
        <w:trPr>
          <w:jc w:val="center"/>
        </w:trPr>
        <w:tc>
          <w:tcPr>
            <w:tcW w:w="1129" w:type="dxa"/>
          </w:tcPr>
          <w:p w:rsidR="00833463" w:rsidRPr="00C45EB4" w:rsidRDefault="00833463" w:rsidP="00833463">
            <w:pPr>
              <w:jc w:val="center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8" w:type="dxa"/>
          </w:tcPr>
          <w:p w:rsidR="00833463" w:rsidRPr="00C45EB4" w:rsidRDefault="00833463" w:rsidP="00833463">
            <w:pPr>
              <w:jc w:val="center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01" w:type="dxa"/>
          </w:tcPr>
          <w:p w:rsidR="00833463" w:rsidRPr="00C45EB4" w:rsidRDefault="00833463" w:rsidP="00833463">
            <w:pPr>
              <w:jc w:val="center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88" w:type="dxa"/>
          </w:tcPr>
          <w:p w:rsidR="00833463" w:rsidRPr="00C45EB4" w:rsidRDefault="00833463" w:rsidP="00833463">
            <w:pPr>
              <w:jc w:val="center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C45EB4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Parahippocampa Gyrus</w:t>
            </w:r>
          </w:p>
        </w:tc>
        <w:tc>
          <w:tcPr>
            <w:tcW w:w="1660" w:type="dxa"/>
          </w:tcPr>
          <w:p w:rsidR="00833463" w:rsidRPr="00C45EB4" w:rsidRDefault="00833463" w:rsidP="00833463">
            <w:pPr>
              <w:jc w:val="center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</w:p>
        </w:tc>
      </w:tr>
    </w:tbl>
    <w:p w:rsidR="00833463" w:rsidRPr="00C45EB4" w:rsidRDefault="00833463" w:rsidP="00833463">
      <w:pPr>
        <w:rPr>
          <w:rStyle w:val="fontstyle01"/>
          <w:rFonts w:ascii="Times New Roman" w:hAnsi="Times New Roman" w:cs="Times New Roman"/>
          <w:sz w:val="21"/>
          <w:szCs w:val="21"/>
        </w:rPr>
      </w:pPr>
    </w:p>
    <w:p w:rsidR="00686BC4" w:rsidRDefault="00686BC4">
      <w:pPr>
        <w:widowControl/>
        <w:jc w:val="left"/>
        <w:rPr>
          <w:rStyle w:val="fontstyle01"/>
          <w:rFonts w:ascii="Times New Roman" w:hAnsi="Times New Roman" w:cs="Times New Roman"/>
          <w:b/>
          <w:sz w:val="21"/>
          <w:szCs w:val="21"/>
        </w:rPr>
      </w:pPr>
      <w:r>
        <w:rPr>
          <w:rStyle w:val="fontstyle01"/>
          <w:rFonts w:ascii="Times New Roman" w:hAnsi="Times New Roman" w:cs="Times New Roman"/>
          <w:b/>
          <w:sz w:val="21"/>
          <w:szCs w:val="21"/>
        </w:rPr>
        <w:br w:type="page"/>
      </w:r>
    </w:p>
    <w:p w:rsidR="00833463" w:rsidRPr="00C45EB4" w:rsidRDefault="00833463" w:rsidP="00833463">
      <w:pPr>
        <w:rPr>
          <w:rStyle w:val="fontstyle01"/>
          <w:rFonts w:ascii="Times New Roman" w:hAnsi="Times New Roman" w:cs="Times New Roman"/>
          <w:sz w:val="21"/>
          <w:szCs w:val="21"/>
        </w:rPr>
      </w:pPr>
      <w:r w:rsidRPr="006A025D">
        <w:rPr>
          <w:rStyle w:val="fontstyle01"/>
          <w:rFonts w:ascii="Times New Roman" w:hAnsi="Times New Roman" w:cs="Times New Roman" w:hint="eastAsia"/>
          <w:b/>
          <w:sz w:val="21"/>
          <w:szCs w:val="21"/>
        </w:rPr>
        <w:lastRenderedPageBreak/>
        <w:t>T</w:t>
      </w:r>
      <w:r w:rsidRPr="006A025D">
        <w:rPr>
          <w:rStyle w:val="fontstyle01"/>
          <w:rFonts w:ascii="Times New Roman" w:hAnsi="Times New Roman" w:cs="Times New Roman"/>
          <w:b/>
          <w:sz w:val="21"/>
          <w:szCs w:val="21"/>
        </w:rPr>
        <w:t>able S2</w:t>
      </w:r>
      <w:r>
        <w:rPr>
          <w:rStyle w:val="fontstyle01"/>
          <w:rFonts w:ascii="Times New Roman" w:hAnsi="Times New Roman" w:cs="Times New Roman"/>
          <w:sz w:val="21"/>
          <w:szCs w:val="21"/>
        </w:rPr>
        <w:t>.</w:t>
      </w:r>
      <w:r w:rsidR="006A025D">
        <w:rPr>
          <w:rStyle w:val="fontstyle01"/>
          <w:rFonts w:ascii="Times New Roman" w:hAnsi="Times New Roman" w:cs="Times New Roman"/>
          <w:sz w:val="21"/>
          <w:szCs w:val="21"/>
        </w:rPr>
        <w:t xml:space="preserve"> Altered structural covariance of left hippocampus in AD compared with HCs.</w:t>
      </w:r>
    </w:p>
    <w:tbl>
      <w:tblPr>
        <w:tblStyle w:val="a7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8"/>
        <w:gridCol w:w="1701"/>
        <w:gridCol w:w="1984"/>
        <w:gridCol w:w="2410"/>
        <w:gridCol w:w="1213"/>
      </w:tblGrid>
      <w:tr w:rsidR="00833463" w:rsidRPr="00C45EB4" w:rsidTr="005E46C3">
        <w:trPr>
          <w:jc w:val="center"/>
        </w:trPr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</w:tcPr>
          <w:p w:rsidR="00833463" w:rsidRPr="00C45EB4" w:rsidRDefault="00833463" w:rsidP="006A025D">
            <w:pPr>
              <w:jc w:val="center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C45EB4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Cluster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833463" w:rsidRPr="00C45EB4" w:rsidRDefault="00833463" w:rsidP="006A025D">
            <w:pPr>
              <w:jc w:val="center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C45EB4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No. of voxels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833463" w:rsidRPr="00C45EB4" w:rsidRDefault="00833463" w:rsidP="006A025D">
            <w:pPr>
              <w:jc w:val="center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C45EB4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Peak coordinate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833463" w:rsidRPr="00C45EB4" w:rsidRDefault="00833463" w:rsidP="006A025D">
            <w:pPr>
              <w:jc w:val="center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C45EB4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Including regions</w:t>
            </w:r>
          </w:p>
        </w:tc>
        <w:tc>
          <w:tcPr>
            <w:tcW w:w="1213" w:type="dxa"/>
            <w:tcBorders>
              <w:top w:val="single" w:sz="4" w:space="0" w:color="auto"/>
              <w:bottom w:val="single" w:sz="4" w:space="0" w:color="auto"/>
            </w:tcBorders>
          </w:tcPr>
          <w:p w:rsidR="00833463" w:rsidRPr="00C45EB4" w:rsidRDefault="00833463" w:rsidP="006A025D">
            <w:pPr>
              <w:jc w:val="center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C45EB4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T</w:t>
            </w:r>
          </w:p>
        </w:tc>
      </w:tr>
      <w:tr w:rsidR="00833463" w:rsidRPr="00C45EB4" w:rsidTr="005E46C3">
        <w:trPr>
          <w:jc w:val="center"/>
        </w:trPr>
        <w:tc>
          <w:tcPr>
            <w:tcW w:w="988" w:type="dxa"/>
            <w:tcBorders>
              <w:top w:val="single" w:sz="4" w:space="0" w:color="auto"/>
            </w:tcBorders>
          </w:tcPr>
          <w:p w:rsidR="00833463" w:rsidRPr="00C45EB4" w:rsidRDefault="00833463" w:rsidP="006A025D">
            <w:pPr>
              <w:jc w:val="center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C45EB4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833463" w:rsidRPr="00C45EB4" w:rsidRDefault="00833463" w:rsidP="006A025D">
            <w:pPr>
              <w:jc w:val="center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C45EB4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1901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833463" w:rsidRPr="00C45EB4" w:rsidRDefault="00833463" w:rsidP="006A025D">
            <w:pPr>
              <w:jc w:val="center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C45EB4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23,9,-12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:rsidR="00833463" w:rsidRPr="00C45EB4" w:rsidRDefault="00833463" w:rsidP="006A025D">
            <w:pPr>
              <w:jc w:val="center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C45EB4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Right putamen</w:t>
            </w:r>
          </w:p>
        </w:tc>
        <w:tc>
          <w:tcPr>
            <w:tcW w:w="1213" w:type="dxa"/>
            <w:tcBorders>
              <w:top w:val="single" w:sz="4" w:space="0" w:color="auto"/>
            </w:tcBorders>
          </w:tcPr>
          <w:p w:rsidR="00833463" w:rsidRPr="00C45EB4" w:rsidRDefault="00B72D68" w:rsidP="006A025D">
            <w:pPr>
              <w:jc w:val="center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Style w:val="fontstyle01"/>
                <w:rFonts w:ascii="Times New Roman" w:hAnsi="Times New Roman" w:cs="Times New Roman" w:hint="eastAsia"/>
                <w:sz w:val="21"/>
                <w:szCs w:val="21"/>
              </w:rPr>
              <w:t>4</w:t>
            </w:r>
            <w:r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.45</w:t>
            </w:r>
          </w:p>
        </w:tc>
      </w:tr>
      <w:tr w:rsidR="00833463" w:rsidRPr="00C45EB4" w:rsidTr="005E46C3">
        <w:trPr>
          <w:jc w:val="center"/>
        </w:trPr>
        <w:tc>
          <w:tcPr>
            <w:tcW w:w="988" w:type="dxa"/>
          </w:tcPr>
          <w:p w:rsidR="00833463" w:rsidRPr="00C45EB4" w:rsidRDefault="00833463" w:rsidP="006A025D">
            <w:pPr>
              <w:jc w:val="center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01" w:type="dxa"/>
          </w:tcPr>
          <w:p w:rsidR="00833463" w:rsidRPr="00C45EB4" w:rsidRDefault="00833463" w:rsidP="006A025D">
            <w:pPr>
              <w:jc w:val="center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84" w:type="dxa"/>
          </w:tcPr>
          <w:p w:rsidR="00833463" w:rsidRPr="00C45EB4" w:rsidRDefault="00833463" w:rsidP="006A025D">
            <w:pPr>
              <w:jc w:val="center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410" w:type="dxa"/>
          </w:tcPr>
          <w:p w:rsidR="00833463" w:rsidRPr="00C45EB4" w:rsidRDefault="00833463" w:rsidP="006A025D">
            <w:pPr>
              <w:jc w:val="center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C45EB4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Right caudate</w:t>
            </w:r>
          </w:p>
        </w:tc>
        <w:tc>
          <w:tcPr>
            <w:tcW w:w="1213" w:type="dxa"/>
          </w:tcPr>
          <w:p w:rsidR="00833463" w:rsidRPr="00C45EB4" w:rsidRDefault="00833463" w:rsidP="006A025D">
            <w:pPr>
              <w:jc w:val="center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833463" w:rsidRPr="00C45EB4" w:rsidTr="005E46C3">
        <w:trPr>
          <w:jc w:val="center"/>
        </w:trPr>
        <w:tc>
          <w:tcPr>
            <w:tcW w:w="988" w:type="dxa"/>
          </w:tcPr>
          <w:p w:rsidR="00833463" w:rsidRPr="00C45EB4" w:rsidRDefault="00833463" w:rsidP="006A025D">
            <w:pPr>
              <w:jc w:val="center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01" w:type="dxa"/>
          </w:tcPr>
          <w:p w:rsidR="00833463" w:rsidRPr="00C45EB4" w:rsidRDefault="00833463" w:rsidP="006A025D">
            <w:pPr>
              <w:jc w:val="center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84" w:type="dxa"/>
          </w:tcPr>
          <w:p w:rsidR="00833463" w:rsidRPr="00C45EB4" w:rsidRDefault="00833463" w:rsidP="006A025D">
            <w:pPr>
              <w:jc w:val="center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410" w:type="dxa"/>
          </w:tcPr>
          <w:p w:rsidR="00833463" w:rsidRPr="00C45EB4" w:rsidRDefault="00833463" w:rsidP="006A025D">
            <w:pPr>
              <w:jc w:val="center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C45EB4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Anterior Cingulate cortex</w:t>
            </w:r>
          </w:p>
        </w:tc>
        <w:tc>
          <w:tcPr>
            <w:tcW w:w="1213" w:type="dxa"/>
          </w:tcPr>
          <w:p w:rsidR="00833463" w:rsidRPr="00C45EB4" w:rsidRDefault="00833463" w:rsidP="006A025D">
            <w:pPr>
              <w:jc w:val="center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</w:p>
        </w:tc>
      </w:tr>
    </w:tbl>
    <w:p w:rsidR="00833463" w:rsidRPr="00C45EB4" w:rsidRDefault="00833463" w:rsidP="00833463">
      <w:pPr>
        <w:rPr>
          <w:rStyle w:val="fontstyle01"/>
          <w:rFonts w:ascii="Times New Roman" w:hAnsi="Times New Roman" w:cs="Times New Roman" w:hint="eastAsia"/>
          <w:sz w:val="21"/>
          <w:szCs w:val="21"/>
        </w:rPr>
      </w:pPr>
    </w:p>
    <w:p w:rsidR="00686BC4" w:rsidRDefault="00686BC4">
      <w:pPr>
        <w:widowControl/>
        <w:jc w:val="left"/>
        <w:rPr>
          <w:rStyle w:val="fontstyle01"/>
          <w:rFonts w:ascii="Times New Roman" w:hAnsi="Times New Roman" w:cs="Times New Roman"/>
          <w:b/>
          <w:sz w:val="21"/>
          <w:szCs w:val="21"/>
        </w:rPr>
      </w:pPr>
      <w:r>
        <w:rPr>
          <w:rStyle w:val="fontstyle01"/>
          <w:rFonts w:ascii="Times New Roman" w:hAnsi="Times New Roman" w:cs="Times New Roman"/>
          <w:b/>
          <w:sz w:val="21"/>
          <w:szCs w:val="21"/>
        </w:rPr>
        <w:br w:type="page"/>
      </w:r>
    </w:p>
    <w:p w:rsidR="006A025D" w:rsidRPr="00C45EB4" w:rsidRDefault="006A025D" w:rsidP="006A025D">
      <w:pPr>
        <w:rPr>
          <w:rStyle w:val="fontstyle01"/>
          <w:rFonts w:ascii="Times New Roman" w:hAnsi="Times New Roman" w:cs="Times New Roman"/>
          <w:sz w:val="21"/>
          <w:szCs w:val="21"/>
        </w:rPr>
      </w:pPr>
      <w:r w:rsidRPr="006A025D">
        <w:rPr>
          <w:rStyle w:val="fontstyle01"/>
          <w:rFonts w:ascii="Times New Roman" w:hAnsi="Times New Roman" w:cs="Times New Roman" w:hint="eastAsia"/>
          <w:b/>
          <w:sz w:val="21"/>
          <w:szCs w:val="21"/>
        </w:rPr>
        <w:lastRenderedPageBreak/>
        <w:t>T</w:t>
      </w:r>
      <w:r w:rsidRPr="006A025D">
        <w:rPr>
          <w:rStyle w:val="fontstyle01"/>
          <w:rFonts w:ascii="Times New Roman" w:hAnsi="Times New Roman" w:cs="Times New Roman"/>
          <w:b/>
          <w:sz w:val="21"/>
          <w:szCs w:val="21"/>
        </w:rPr>
        <w:t>able S</w:t>
      </w:r>
      <w:r>
        <w:rPr>
          <w:rStyle w:val="fontstyle01"/>
          <w:rFonts w:ascii="Times New Roman" w:hAnsi="Times New Roman" w:cs="Times New Roman"/>
          <w:b/>
          <w:sz w:val="21"/>
          <w:szCs w:val="21"/>
        </w:rPr>
        <w:t>3</w:t>
      </w:r>
      <w:r>
        <w:rPr>
          <w:rStyle w:val="fontstyle01"/>
          <w:rFonts w:ascii="Times New Roman" w:hAnsi="Times New Roman" w:cs="Times New Roman"/>
          <w:sz w:val="21"/>
          <w:szCs w:val="21"/>
        </w:rPr>
        <w:t xml:space="preserve">. Altered structural covariance of left hippocampus in AD compared with </w:t>
      </w:r>
      <w:r>
        <w:rPr>
          <w:rStyle w:val="fontstyle01"/>
          <w:rFonts w:ascii="Times New Roman" w:hAnsi="Times New Roman" w:cs="Times New Roman"/>
          <w:sz w:val="21"/>
          <w:szCs w:val="21"/>
        </w:rPr>
        <w:t>MCI</w:t>
      </w:r>
      <w:r>
        <w:rPr>
          <w:rStyle w:val="fontstyle01"/>
          <w:rFonts w:ascii="Times New Roman" w:hAnsi="Times New Roman" w:cs="Times New Roman"/>
          <w:sz w:val="21"/>
          <w:szCs w:val="21"/>
        </w:rPr>
        <w:t>.</w:t>
      </w:r>
    </w:p>
    <w:tbl>
      <w:tblPr>
        <w:tblStyle w:val="a7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6"/>
        <w:gridCol w:w="1559"/>
        <w:gridCol w:w="1843"/>
        <w:gridCol w:w="3118"/>
        <w:gridCol w:w="930"/>
      </w:tblGrid>
      <w:tr w:rsidR="00833463" w:rsidRPr="00C45EB4" w:rsidTr="005E46C3">
        <w:trPr>
          <w:jc w:val="center"/>
        </w:trPr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</w:tcPr>
          <w:p w:rsidR="00833463" w:rsidRPr="005E46C3" w:rsidRDefault="00833463" w:rsidP="005E46C3">
            <w:pPr>
              <w:jc w:val="center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5E46C3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Cluster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833463" w:rsidRPr="005E46C3" w:rsidRDefault="00833463" w:rsidP="005E46C3">
            <w:pPr>
              <w:jc w:val="center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5E46C3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No. of voxel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833463" w:rsidRPr="005E46C3" w:rsidRDefault="00833463" w:rsidP="005E46C3">
            <w:pPr>
              <w:jc w:val="center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5E46C3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Peak coordinate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:rsidR="00833463" w:rsidRPr="005E46C3" w:rsidRDefault="00833463" w:rsidP="005E46C3">
            <w:pPr>
              <w:jc w:val="center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5E46C3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Including regions</w:t>
            </w:r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</w:tcPr>
          <w:p w:rsidR="00833463" w:rsidRPr="005E46C3" w:rsidRDefault="00833463" w:rsidP="005E46C3">
            <w:pPr>
              <w:jc w:val="center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5E46C3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T</w:t>
            </w:r>
          </w:p>
        </w:tc>
      </w:tr>
      <w:tr w:rsidR="00833463" w:rsidRPr="00C45EB4" w:rsidTr="005E46C3">
        <w:trPr>
          <w:jc w:val="center"/>
        </w:trPr>
        <w:tc>
          <w:tcPr>
            <w:tcW w:w="846" w:type="dxa"/>
            <w:tcBorders>
              <w:top w:val="single" w:sz="4" w:space="0" w:color="auto"/>
            </w:tcBorders>
          </w:tcPr>
          <w:p w:rsidR="00833463" w:rsidRPr="005E46C3" w:rsidRDefault="00833463" w:rsidP="005E46C3">
            <w:pPr>
              <w:jc w:val="center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5E46C3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833463" w:rsidRPr="005E46C3" w:rsidRDefault="00833463" w:rsidP="005E46C3">
            <w:pPr>
              <w:jc w:val="center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5E46C3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8715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833463" w:rsidRPr="005E46C3" w:rsidRDefault="00833463" w:rsidP="005E46C3">
            <w:pPr>
              <w:jc w:val="center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5E46C3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-3,-62,-33</w:t>
            </w:r>
          </w:p>
        </w:tc>
        <w:tc>
          <w:tcPr>
            <w:tcW w:w="3118" w:type="dxa"/>
            <w:tcBorders>
              <w:top w:val="single" w:sz="4" w:space="0" w:color="auto"/>
            </w:tcBorders>
          </w:tcPr>
          <w:p w:rsidR="00833463" w:rsidRPr="005E46C3" w:rsidRDefault="00833463" w:rsidP="005E46C3">
            <w:pPr>
              <w:jc w:val="center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5E46C3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Cerebellum Anterior Lobe</w:t>
            </w:r>
          </w:p>
        </w:tc>
        <w:tc>
          <w:tcPr>
            <w:tcW w:w="930" w:type="dxa"/>
            <w:tcBorders>
              <w:top w:val="single" w:sz="4" w:space="0" w:color="auto"/>
            </w:tcBorders>
          </w:tcPr>
          <w:p w:rsidR="00833463" w:rsidRPr="005E46C3" w:rsidRDefault="00833463" w:rsidP="005E46C3">
            <w:pPr>
              <w:jc w:val="center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5E46C3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4.8311</w:t>
            </w:r>
          </w:p>
        </w:tc>
      </w:tr>
      <w:tr w:rsidR="00833463" w:rsidRPr="00C45EB4" w:rsidTr="005E46C3">
        <w:trPr>
          <w:jc w:val="center"/>
        </w:trPr>
        <w:tc>
          <w:tcPr>
            <w:tcW w:w="846" w:type="dxa"/>
          </w:tcPr>
          <w:p w:rsidR="00833463" w:rsidRPr="005E46C3" w:rsidRDefault="00833463" w:rsidP="005E46C3">
            <w:pPr>
              <w:jc w:val="center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59" w:type="dxa"/>
          </w:tcPr>
          <w:p w:rsidR="00833463" w:rsidRPr="005E46C3" w:rsidRDefault="00833463" w:rsidP="005E46C3">
            <w:pPr>
              <w:jc w:val="center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43" w:type="dxa"/>
          </w:tcPr>
          <w:p w:rsidR="00833463" w:rsidRPr="005E46C3" w:rsidRDefault="00833463" w:rsidP="005E46C3">
            <w:pPr>
              <w:jc w:val="center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118" w:type="dxa"/>
          </w:tcPr>
          <w:p w:rsidR="00833463" w:rsidRPr="005E46C3" w:rsidRDefault="00833463" w:rsidP="005E46C3">
            <w:pPr>
              <w:jc w:val="center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5E46C3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Cerebellum Posterior Lobe</w:t>
            </w:r>
          </w:p>
        </w:tc>
        <w:tc>
          <w:tcPr>
            <w:tcW w:w="930" w:type="dxa"/>
          </w:tcPr>
          <w:p w:rsidR="00833463" w:rsidRPr="005E46C3" w:rsidRDefault="00833463" w:rsidP="005E46C3">
            <w:pPr>
              <w:jc w:val="center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833463" w:rsidRPr="00C45EB4" w:rsidTr="005E46C3">
        <w:trPr>
          <w:jc w:val="center"/>
        </w:trPr>
        <w:tc>
          <w:tcPr>
            <w:tcW w:w="846" w:type="dxa"/>
          </w:tcPr>
          <w:p w:rsidR="00833463" w:rsidRPr="005E46C3" w:rsidRDefault="00833463" w:rsidP="005E46C3">
            <w:pPr>
              <w:jc w:val="center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5E46C3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1559" w:type="dxa"/>
          </w:tcPr>
          <w:p w:rsidR="00833463" w:rsidRPr="005E46C3" w:rsidRDefault="00833463" w:rsidP="005E46C3">
            <w:pPr>
              <w:jc w:val="center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5E46C3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2107</w:t>
            </w:r>
          </w:p>
        </w:tc>
        <w:tc>
          <w:tcPr>
            <w:tcW w:w="1843" w:type="dxa"/>
          </w:tcPr>
          <w:p w:rsidR="00833463" w:rsidRPr="005E46C3" w:rsidRDefault="00833463" w:rsidP="005E46C3">
            <w:pPr>
              <w:jc w:val="center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5E46C3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-39,15,-5</w:t>
            </w:r>
          </w:p>
        </w:tc>
        <w:tc>
          <w:tcPr>
            <w:tcW w:w="3118" w:type="dxa"/>
          </w:tcPr>
          <w:p w:rsidR="00833463" w:rsidRPr="005E46C3" w:rsidRDefault="00833463" w:rsidP="005E46C3">
            <w:pPr>
              <w:jc w:val="center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5E46C3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Left Insula</w:t>
            </w:r>
          </w:p>
        </w:tc>
        <w:tc>
          <w:tcPr>
            <w:tcW w:w="930" w:type="dxa"/>
          </w:tcPr>
          <w:p w:rsidR="00833463" w:rsidRPr="005E46C3" w:rsidRDefault="00833463" w:rsidP="005E46C3">
            <w:pPr>
              <w:jc w:val="center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5E46C3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4.3542</w:t>
            </w:r>
          </w:p>
        </w:tc>
      </w:tr>
      <w:tr w:rsidR="00833463" w:rsidRPr="00C45EB4" w:rsidTr="005E46C3">
        <w:trPr>
          <w:jc w:val="center"/>
        </w:trPr>
        <w:tc>
          <w:tcPr>
            <w:tcW w:w="846" w:type="dxa"/>
          </w:tcPr>
          <w:p w:rsidR="00833463" w:rsidRPr="005E46C3" w:rsidRDefault="00833463" w:rsidP="005E46C3">
            <w:pPr>
              <w:jc w:val="center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59" w:type="dxa"/>
          </w:tcPr>
          <w:p w:rsidR="00833463" w:rsidRPr="005E46C3" w:rsidRDefault="00833463" w:rsidP="005E46C3">
            <w:pPr>
              <w:jc w:val="center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43" w:type="dxa"/>
          </w:tcPr>
          <w:p w:rsidR="00833463" w:rsidRPr="005E46C3" w:rsidRDefault="00833463" w:rsidP="005E46C3">
            <w:pPr>
              <w:jc w:val="center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118" w:type="dxa"/>
          </w:tcPr>
          <w:p w:rsidR="00833463" w:rsidRPr="005E46C3" w:rsidRDefault="00833463" w:rsidP="005E46C3">
            <w:pPr>
              <w:jc w:val="center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5E46C3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Left Inferior Frontal Gyrus</w:t>
            </w:r>
          </w:p>
        </w:tc>
        <w:tc>
          <w:tcPr>
            <w:tcW w:w="930" w:type="dxa"/>
          </w:tcPr>
          <w:p w:rsidR="00833463" w:rsidRPr="005E46C3" w:rsidRDefault="00833463" w:rsidP="005E46C3">
            <w:pPr>
              <w:jc w:val="center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833463" w:rsidRPr="00C45EB4" w:rsidTr="005E46C3">
        <w:trPr>
          <w:jc w:val="center"/>
        </w:trPr>
        <w:tc>
          <w:tcPr>
            <w:tcW w:w="846" w:type="dxa"/>
          </w:tcPr>
          <w:p w:rsidR="00833463" w:rsidRPr="005E46C3" w:rsidRDefault="00833463" w:rsidP="005E46C3">
            <w:pPr>
              <w:jc w:val="center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59" w:type="dxa"/>
          </w:tcPr>
          <w:p w:rsidR="00833463" w:rsidRPr="005E46C3" w:rsidRDefault="00833463" w:rsidP="005E46C3">
            <w:pPr>
              <w:jc w:val="center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43" w:type="dxa"/>
          </w:tcPr>
          <w:p w:rsidR="00833463" w:rsidRPr="005E46C3" w:rsidRDefault="00833463" w:rsidP="005E46C3">
            <w:pPr>
              <w:jc w:val="center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118" w:type="dxa"/>
          </w:tcPr>
          <w:p w:rsidR="00833463" w:rsidRPr="005E46C3" w:rsidRDefault="00833463" w:rsidP="005E46C3">
            <w:pPr>
              <w:jc w:val="center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5E46C3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Left Superior Temporal Gyrus</w:t>
            </w:r>
          </w:p>
        </w:tc>
        <w:tc>
          <w:tcPr>
            <w:tcW w:w="930" w:type="dxa"/>
          </w:tcPr>
          <w:p w:rsidR="00833463" w:rsidRPr="005E46C3" w:rsidRDefault="00833463" w:rsidP="005E46C3">
            <w:pPr>
              <w:jc w:val="center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833463" w:rsidRPr="00C45EB4" w:rsidTr="005E46C3">
        <w:trPr>
          <w:jc w:val="center"/>
        </w:trPr>
        <w:tc>
          <w:tcPr>
            <w:tcW w:w="846" w:type="dxa"/>
          </w:tcPr>
          <w:p w:rsidR="00833463" w:rsidRPr="005E46C3" w:rsidRDefault="00833463" w:rsidP="005E46C3">
            <w:pPr>
              <w:jc w:val="center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5E46C3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1559" w:type="dxa"/>
          </w:tcPr>
          <w:p w:rsidR="00833463" w:rsidRPr="005E46C3" w:rsidRDefault="00833463" w:rsidP="005E46C3">
            <w:pPr>
              <w:jc w:val="center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5E46C3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1734</w:t>
            </w:r>
          </w:p>
        </w:tc>
        <w:tc>
          <w:tcPr>
            <w:tcW w:w="1843" w:type="dxa"/>
          </w:tcPr>
          <w:p w:rsidR="00833463" w:rsidRPr="005E46C3" w:rsidRDefault="00833463" w:rsidP="005E46C3">
            <w:pPr>
              <w:jc w:val="center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5E46C3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44,11,-6</w:t>
            </w:r>
          </w:p>
        </w:tc>
        <w:tc>
          <w:tcPr>
            <w:tcW w:w="3118" w:type="dxa"/>
          </w:tcPr>
          <w:p w:rsidR="00833463" w:rsidRPr="005E46C3" w:rsidRDefault="00833463" w:rsidP="005E46C3">
            <w:pPr>
              <w:jc w:val="center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5E46C3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Right Insula</w:t>
            </w:r>
          </w:p>
        </w:tc>
        <w:tc>
          <w:tcPr>
            <w:tcW w:w="930" w:type="dxa"/>
          </w:tcPr>
          <w:p w:rsidR="00833463" w:rsidRPr="005E46C3" w:rsidRDefault="00833463" w:rsidP="005E46C3">
            <w:pPr>
              <w:jc w:val="center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5E46C3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4.5141</w:t>
            </w:r>
          </w:p>
        </w:tc>
      </w:tr>
      <w:tr w:rsidR="00833463" w:rsidRPr="00C45EB4" w:rsidTr="005E46C3">
        <w:trPr>
          <w:jc w:val="center"/>
        </w:trPr>
        <w:tc>
          <w:tcPr>
            <w:tcW w:w="846" w:type="dxa"/>
          </w:tcPr>
          <w:p w:rsidR="00833463" w:rsidRPr="005E46C3" w:rsidRDefault="00833463" w:rsidP="005E46C3">
            <w:pPr>
              <w:jc w:val="center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59" w:type="dxa"/>
          </w:tcPr>
          <w:p w:rsidR="00833463" w:rsidRPr="005E46C3" w:rsidRDefault="00833463" w:rsidP="005E46C3">
            <w:pPr>
              <w:jc w:val="center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43" w:type="dxa"/>
          </w:tcPr>
          <w:p w:rsidR="00833463" w:rsidRPr="005E46C3" w:rsidRDefault="00833463" w:rsidP="005E46C3">
            <w:pPr>
              <w:jc w:val="center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118" w:type="dxa"/>
          </w:tcPr>
          <w:p w:rsidR="00833463" w:rsidRPr="005E46C3" w:rsidRDefault="00833463" w:rsidP="005E46C3">
            <w:pPr>
              <w:jc w:val="center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5E46C3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Right Inferior Frontal Gyrus</w:t>
            </w:r>
          </w:p>
        </w:tc>
        <w:tc>
          <w:tcPr>
            <w:tcW w:w="930" w:type="dxa"/>
          </w:tcPr>
          <w:p w:rsidR="00833463" w:rsidRPr="005E46C3" w:rsidRDefault="00833463" w:rsidP="005E46C3">
            <w:pPr>
              <w:jc w:val="center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833463" w:rsidRPr="00C45EB4" w:rsidTr="005E46C3">
        <w:trPr>
          <w:jc w:val="center"/>
        </w:trPr>
        <w:tc>
          <w:tcPr>
            <w:tcW w:w="846" w:type="dxa"/>
          </w:tcPr>
          <w:p w:rsidR="00833463" w:rsidRPr="005E46C3" w:rsidRDefault="00833463" w:rsidP="005E46C3">
            <w:pPr>
              <w:jc w:val="center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59" w:type="dxa"/>
          </w:tcPr>
          <w:p w:rsidR="00833463" w:rsidRPr="005E46C3" w:rsidRDefault="00833463" w:rsidP="005E46C3">
            <w:pPr>
              <w:jc w:val="center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43" w:type="dxa"/>
          </w:tcPr>
          <w:p w:rsidR="00833463" w:rsidRPr="005E46C3" w:rsidRDefault="00833463" w:rsidP="005E46C3">
            <w:pPr>
              <w:jc w:val="center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118" w:type="dxa"/>
          </w:tcPr>
          <w:p w:rsidR="00833463" w:rsidRPr="005E46C3" w:rsidRDefault="00833463" w:rsidP="005E46C3">
            <w:pPr>
              <w:jc w:val="center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5E46C3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Right Superior Temporal Gyrus</w:t>
            </w:r>
          </w:p>
        </w:tc>
        <w:tc>
          <w:tcPr>
            <w:tcW w:w="930" w:type="dxa"/>
          </w:tcPr>
          <w:p w:rsidR="00833463" w:rsidRPr="005E46C3" w:rsidRDefault="00833463" w:rsidP="005E46C3">
            <w:pPr>
              <w:jc w:val="center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833463" w:rsidRPr="00C45EB4" w:rsidTr="005E46C3">
        <w:trPr>
          <w:jc w:val="center"/>
        </w:trPr>
        <w:tc>
          <w:tcPr>
            <w:tcW w:w="846" w:type="dxa"/>
          </w:tcPr>
          <w:p w:rsidR="00833463" w:rsidRPr="005E46C3" w:rsidRDefault="00833463" w:rsidP="005E46C3">
            <w:pPr>
              <w:jc w:val="center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5E46C3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1559" w:type="dxa"/>
          </w:tcPr>
          <w:p w:rsidR="00833463" w:rsidRPr="005E46C3" w:rsidRDefault="00833463" w:rsidP="005E46C3">
            <w:pPr>
              <w:jc w:val="center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5E46C3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1491</w:t>
            </w:r>
          </w:p>
        </w:tc>
        <w:tc>
          <w:tcPr>
            <w:tcW w:w="1843" w:type="dxa"/>
          </w:tcPr>
          <w:p w:rsidR="00833463" w:rsidRPr="005E46C3" w:rsidRDefault="00833463" w:rsidP="005E46C3">
            <w:pPr>
              <w:jc w:val="center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5E46C3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12,-9,68</w:t>
            </w:r>
          </w:p>
        </w:tc>
        <w:tc>
          <w:tcPr>
            <w:tcW w:w="3118" w:type="dxa"/>
          </w:tcPr>
          <w:p w:rsidR="00833463" w:rsidRPr="005E46C3" w:rsidRDefault="00833463" w:rsidP="005E46C3">
            <w:pPr>
              <w:jc w:val="center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5E46C3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Right Superior Frontal Gyrus</w:t>
            </w:r>
          </w:p>
        </w:tc>
        <w:tc>
          <w:tcPr>
            <w:tcW w:w="930" w:type="dxa"/>
          </w:tcPr>
          <w:p w:rsidR="00833463" w:rsidRPr="005E46C3" w:rsidRDefault="00833463" w:rsidP="005E46C3">
            <w:pPr>
              <w:jc w:val="center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5E46C3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3.9201</w:t>
            </w:r>
          </w:p>
        </w:tc>
      </w:tr>
      <w:tr w:rsidR="00833463" w:rsidRPr="00C45EB4" w:rsidTr="005E46C3">
        <w:trPr>
          <w:jc w:val="center"/>
        </w:trPr>
        <w:tc>
          <w:tcPr>
            <w:tcW w:w="846" w:type="dxa"/>
          </w:tcPr>
          <w:p w:rsidR="00833463" w:rsidRPr="005E46C3" w:rsidRDefault="00833463" w:rsidP="005E46C3">
            <w:pPr>
              <w:jc w:val="center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59" w:type="dxa"/>
          </w:tcPr>
          <w:p w:rsidR="00833463" w:rsidRPr="005E46C3" w:rsidRDefault="00833463" w:rsidP="005E46C3">
            <w:pPr>
              <w:jc w:val="center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43" w:type="dxa"/>
          </w:tcPr>
          <w:p w:rsidR="00833463" w:rsidRPr="005E46C3" w:rsidRDefault="00833463" w:rsidP="005E46C3">
            <w:pPr>
              <w:jc w:val="center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118" w:type="dxa"/>
          </w:tcPr>
          <w:p w:rsidR="00833463" w:rsidRPr="005E46C3" w:rsidRDefault="00833463" w:rsidP="005E46C3">
            <w:pPr>
              <w:jc w:val="center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5E46C3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Right Medial Frontal Gyrus</w:t>
            </w:r>
          </w:p>
        </w:tc>
        <w:tc>
          <w:tcPr>
            <w:tcW w:w="930" w:type="dxa"/>
          </w:tcPr>
          <w:p w:rsidR="00833463" w:rsidRPr="005E46C3" w:rsidRDefault="00833463" w:rsidP="005E46C3">
            <w:pPr>
              <w:jc w:val="center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</w:p>
        </w:tc>
      </w:tr>
    </w:tbl>
    <w:p w:rsidR="00686BC4" w:rsidRDefault="00686BC4" w:rsidP="00833463">
      <w:pPr>
        <w:rPr>
          <w:rStyle w:val="fontstyle01"/>
          <w:rFonts w:ascii="Times New Roman" w:hAnsi="Times New Roman" w:cs="Times New Roman"/>
          <w:sz w:val="21"/>
          <w:szCs w:val="21"/>
        </w:rPr>
      </w:pPr>
    </w:p>
    <w:p w:rsidR="00686BC4" w:rsidRDefault="00686BC4">
      <w:pPr>
        <w:widowControl/>
        <w:jc w:val="left"/>
        <w:rPr>
          <w:rStyle w:val="fontstyle01"/>
          <w:rFonts w:ascii="Times New Roman" w:hAnsi="Times New Roman" w:cs="Times New Roman"/>
          <w:sz w:val="21"/>
          <w:szCs w:val="21"/>
        </w:rPr>
      </w:pPr>
      <w:r>
        <w:rPr>
          <w:rStyle w:val="fontstyle01"/>
          <w:rFonts w:ascii="Times New Roman" w:hAnsi="Times New Roman" w:cs="Times New Roman"/>
          <w:sz w:val="21"/>
          <w:szCs w:val="21"/>
        </w:rPr>
        <w:br w:type="page"/>
      </w:r>
    </w:p>
    <w:p w:rsidR="00833463" w:rsidRDefault="00686BC4" w:rsidP="00833463">
      <w:pPr>
        <w:rPr>
          <w:rStyle w:val="fontstyle01"/>
          <w:rFonts w:ascii="Times New Roman" w:hAnsi="Times New Roman" w:cs="Times New Roman"/>
          <w:sz w:val="21"/>
          <w:szCs w:val="21"/>
        </w:rPr>
      </w:pPr>
      <w:r w:rsidRPr="00686BC4">
        <w:rPr>
          <w:rStyle w:val="fontstyle01"/>
          <w:rFonts w:ascii="Times New Roman" w:hAnsi="Times New Roman" w:cs="Times New Roman" w:hint="eastAsia"/>
          <w:b/>
          <w:sz w:val="21"/>
          <w:szCs w:val="21"/>
        </w:rPr>
        <w:lastRenderedPageBreak/>
        <w:t>F</w:t>
      </w:r>
      <w:r w:rsidRPr="00686BC4">
        <w:rPr>
          <w:rStyle w:val="fontstyle01"/>
          <w:rFonts w:ascii="Times New Roman" w:hAnsi="Times New Roman" w:cs="Times New Roman"/>
          <w:b/>
          <w:sz w:val="21"/>
          <w:szCs w:val="21"/>
        </w:rPr>
        <w:t>igure S1</w:t>
      </w:r>
      <w:r>
        <w:rPr>
          <w:rStyle w:val="fontstyle01"/>
          <w:rFonts w:ascii="Times New Roman" w:hAnsi="Times New Roman" w:cs="Times New Roman"/>
          <w:sz w:val="21"/>
          <w:szCs w:val="21"/>
        </w:rPr>
        <w:t>.</w:t>
      </w:r>
      <w:r w:rsidR="00196B41">
        <w:rPr>
          <w:rStyle w:val="fontstyle01"/>
          <w:rFonts w:ascii="Times New Roman" w:hAnsi="Times New Roman" w:cs="Times New Roman"/>
          <w:sz w:val="21"/>
          <w:szCs w:val="21"/>
        </w:rPr>
        <w:t xml:space="preserve"> Altered structural covariance of right hippocampus in AD compared with HCs.</w:t>
      </w:r>
      <w:bookmarkStart w:id="0" w:name="_GoBack"/>
      <w:bookmarkEnd w:id="0"/>
    </w:p>
    <w:p w:rsidR="00196B41" w:rsidRPr="00C45EB4" w:rsidRDefault="00196B41" w:rsidP="00833463">
      <w:pPr>
        <w:rPr>
          <w:rStyle w:val="fontstyle01"/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noProof/>
          <w:color w:val="242021"/>
          <w:szCs w:val="21"/>
        </w:rPr>
        <w:drawing>
          <wp:inline distT="0" distB="0" distL="0" distR="0">
            <wp:extent cx="5274310" cy="1692910"/>
            <wp:effectExtent l="0" t="0" r="2540" b="254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right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692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33463" w:rsidRPr="00C45EB4" w:rsidRDefault="00833463" w:rsidP="00833463">
      <w:pPr>
        <w:rPr>
          <w:rStyle w:val="fontstyle01"/>
          <w:rFonts w:ascii="Times New Roman" w:hAnsi="Times New Roman" w:cs="Times New Roman"/>
          <w:sz w:val="21"/>
          <w:szCs w:val="21"/>
        </w:rPr>
      </w:pPr>
    </w:p>
    <w:p w:rsidR="00833463" w:rsidRPr="00C45EB4" w:rsidRDefault="00833463" w:rsidP="00833463">
      <w:pPr>
        <w:rPr>
          <w:rStyle w:val="fontstyle01"/>
          <w:rFonts w:ascii="Times New Roman" w:hAnsi="Times New Roman" w:cs="Times New Roman"/>
          <w:sz w:val="21"/>
          <w:szCs w:val="21"/>
        </w:rPr>
      </w:pPr>
    </w:p>
    <w:p w:rsidR="00833463" w:rsidRPr="00C45EB4" w:rsidRDefault="00833463" w:rsidP="00833463">
      <w:pPr>
        <w:rPr>
          <w:rStyle w:val="fontstyle01"/>
          <w:rFonts w:ascii="Times New Roman" w:hAnsi="Times New Roman" w:cs="Times New Roman"/>
          <w:sz w:val="21"/>
          <w:szCs w:val="21"/>
        </w:rPr>
      </w:pPr>
    </w:p>
    <w:p w:rsidR="00833463" w:rsidRPr="00C45EB4" w:rsidRDefault="00833463" w:rsidP="00833463">
      <w:pPr>
        <w:rPr>
          <w:rStyle w:val="fontstyle01"/>
          <w:rFonts w:ascii="Times New Roman" w:hAnsi="Times New Roman" w:cs="Times New Roman"/>
          <w:sz w:val="21"/>
          <w:szCs w:val="21"/>
        </w:rPr>
      </w:pPr>
    </w:p>
    <w:p w:rsidR="0018054F" w:rsidRDefault="0018054F"/>
    <w:sectPr w:rsidR="0018054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C6093" w:rsidRDefault="00BC6093" w:rsidP="00833463">
      <w:r>
        <w:separator/>
      </w:r>
    </w:p>
  </w:endnote>
  <w:endnote w:type="continuationSeparator" w:id="0">
    <w:p w:rsidR="00BC6093" w:rsidRDefault="00BC6093" w:rsidP="008334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ionPro-Regular">
    <w:panose1 w:val="02040503050201020203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C6093" w:rsidRDefault="00BC6093" w:rsidP="00833463">
      <w:r>
        <w:separator/>
      </w:r>
    </w:p>
  </w:footnote>
  <w:footnote w:type="continuationSeparator" w:id="0">
    <w:p w:rsidR="00BC6093" w:rsidRDefault="00BC6093" w:rsidP="0083346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2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5EB8"/>
    <w:rsid w:val="0018054F"/>
    <w:rsid w:val="00196B41"/>
    <w:rsid w:val="00215EB8"/>
    <w:rsid w:val="005E46C3"/>
    <w:rsid w:val="00686BC4"/>
    <w:rsid w:val="006A025D"/>
    <w:rsid w:val="00833463"/>
    <w:rsid w:val="00B72D68"/>
    <w:rsid w:val="00BC60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8908A49"/>
  <w15:chartTrackingRefBased/>
  <w15:docId w15:val="{923F3185-77F6-4C72-9F06-67EBC71CAD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3346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3346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3346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3346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33463"/>
    <w:rPr>
      <w:sz w:val="18"/>
      <w:szCs w:val="18"/>
    </w:rPr>
  </w:style>
  <w:style w:type="character" w:customStyle="1" w:styleId="fontstyle01">
    <w:name w:val="fontstyle01"/>
    <w:basedOn w:val="a0"/>
    <w:rsid w:val="00833463"/>
    <w:rPr>
      <w:rFonts w:ascii="MinionPro-Regular" w:hAnsi="MinionPro-Regular" w:hint="default"/>
      <w:b w:val="0"/>
      <w:bCs w:val="0"/>
      <w:i w:val="0"/>
      <w:iCs w:val="0"/>
      <w:color w:val="242021"/>
      <w:sz w:val="18"/>
      <w:szCs w:val="18"/>
    </w:rPr>
  </w:style>
  <w:style w:type="table" w:styleId="a7">
    <w:name w:val="Table Grid"/>
    <w:basedOn w:val="a1"/>
    <w:uiPriority w:val="39"/>
    <w:rsid w:val="0083346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EEACA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4</Pages>
  <Words>167</Words>
  <Characters>952</Characters>
  <Application>Microsoft Office Word</Application>
  <DocSecurity>0</DocSecurity>
  <Lines>7</Lines>
  <Paragraphs>2</Paragraphs>
  <ScaleCrop>false</ScaleCrop>
  <Company/>
  <LinksUpToDate>false</LinksUpToDate>
  <CharactersWithSpaces>1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7</cp:revision>
  <dcterms:created xsi:type="dcterms:W3CDTF">2022-04-01T03:10:00Z</dcterms:created>
  <dcterms:modified xsi:type="dcterms:W3CDTF">2022-04-01T07:12:00Z</dcterms:modified>
</cp:coreProperties>
</file>